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77DAC9" w14:textId="65293DD7" w:rsidR="0009366B" w:rsidRPr="006A523F" w:rsidRDefault="0009366B" w:rsidP="0009366B">
      <w:pPr>
        <w:rPr>
          <w:rFonts w:ascii="Arial" w:hAnsi="Arial" w:cs="Arial"/>
          <w:b/>
          <w:bCs/>
        </w:rPr>
      </w:pPr>
      <w:r w:rsidRPr="006A523F">
        <w:rPr>
          <w:rFonts w:ascii="Arial" w:hAnsi="Arial" w:cs="Arial"/>
          <w:b/>
          <w:bCs/>
        </w:rPr>
        <w:t xml:space="preserve">Supplementary Table </w:t>
      </w:r>
      <w:r w:rsidR="00035B81">
        <w:rPr>
          <w:rFonts w:ascii="Arial" w:hAnsi="Arial" w:cs="Arial" w:hint="eastAsia"/>
          <w:b/>
          <w:bCs/>
        </w:rPr>
        <w:t>1</w:t>
      </w:r>
      <w:r w:rsidRPr="006A523F">
        <w:rPr>
          <w:rFonts w:ascii="Arial" w:hAnsi="Arial" w:cs="Arial"/>
          <w:b/>
          <w:bCs/>
        </w:rPr>
        <w:t>: Characteristics</w:t>
      </w:r>
      <w:r w:rsidR="00930CAE">
        <w:rPr>
          <w:rFonts w:ascii="Arial" w:hAnsi="Arial" w:cs="Arial" w:hint="eastAsia"/>
          <w:b/>
          <w:bCs/>
        </w:rPr>
        <w:t xml:space="preserve"> </w:t>
      </w:r>
      <w:r w:rsidR="006D2C0F">
        <w:rPr>
          <w:rFonts w:ascii="Arial" w:hAnsi="Arial" w:cs="Arial" w:hint="eastAsia"/>
          <w:b/>
          <w:bCs/>
        </w:rPr>
        <w:t xml:space="preserve">of </w:t>
      </w:r>
      <w:r w:rsidR="00930CAE">
        <w:rPr>
          <w:rFonts w:ascii="Arial" w:hAnsi="Arial" w:cs="Arial"/>
          <w:b/>
          <w:bCs/>
        </w:rPr>
        <w:t>HBs</w:t>
      </w:r>
      <w:r w:rsidR="00444DCD">
        <w:rPr>
          <w:rFonts w:ascii="Arial" w:hAnsi="Arial" w:cs="Arial"/>
          <w:b/>
          <w:bCs/>
        </w:rPr>
        <w:t>Ag</w:t>
      </w:r>
      <w:r w:rsidR="006D2C0F">
        <w:rPr>
          <w:rFonts w:ascii="Arial" w:hAnsi="Arial" w:cs="Arial" w:hint="eastAsia"/>
          <w:b/>
          <w:bCs/>
        </w:rPr>
        <w:t>-</w:t>
      </w:r>
      <w:r w:rsidR="00930CAE">
        <w:rPr>
          <w:rFonts w:ascii="Arial" w:hAnsi="Arial" w:cs="Arial"/>
          <w:b/>
          <w:bCs/>
        </w:rPr>
        <w:t>negative</w:t>
      </w:r>
      <w:r w:rsidR="006D2C0F">
        <w:rPr>
          <w:rFonts w:ascii="Arial" w:hAnsi="Arial" w:cs="Arial" w:hint="eastAsia"/>
          <w:b/>
          <w:bCs/>
        </w:rPr>
        <w:t xml:space="preserve"> patients</w:t>
      </w:r>
    </w:p>
    <w:p w14:paraId="1C10F669" w14:textId="77777777" w:rsidR="0009366B" w:rsidRPr="006A523F" w:rsidRDefault="0009366B" w:rsidP="0009366B">
      <w:pPr>
        <w:rPr>
          <w:rFonts w:ascii="Arial" w:hAnsi="Arial" w:cs="Arial"/>
        </w:rPr>
      </w:pPr>
    </w:p>
    <w:tbl>
      <w:tblPr>
        <w:tblW w:w="15310" w:type="dxa"/>
        <w:tblInd w:w="-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9"/>
        <w:gridCol w:w="3260"/>
        <w:gridCol w:w="2835"/>
        <w:gridCol w:w="2693"/>
        <w:gridCol w:w="1843"/>
      </w:tblGrid>
      <w:tr w:rsidR="00C1125D" w:rsidRPr="006A523F" w14:paraId="5EB5BF5B" w14:textId="77777777" w:rsidTr="00C1125D">
        <w:trPr>
          <w:trHeight w:val="562"/>
        </w:trPr>
        <w:tc>
          <w:tcPr>
            <w:tcW w:w="467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9E61F" w14:textId="77777777" w:rsidR="00C1125D" w:rsidRPr="006A523F" w:rsidRDefault="00C1125D" w:rsidP="008067C9">
            <w:pPr>
              <w:rPr>
                <w:rFonts w:ascii="Arial" w:hAnsi="Arial" w:cs="Arial"/>
              </w:rPr>
            </w:pPr>
          </w:p>
        </w:tc>
        <w:tc>
          <w:tcPr>
            <w:tcW w:w="3260" w:type="dxa"/>
            <w:tcBorders>
              <w:top w:val="single" w:sz="12" w:space="0" w:color="000000"/>
              <w:left w:val="single" w:sz="8" w:space="0" w:color="BFBFBF"/>
              <w:bottom w:val="single" w:sz="12" w:space="0" w:color="000000"/>
              <w:right w:val="single" w:sz="8" w:space="0" w:color="BFBFBF"/>
            </w:tcBorders>
          </w:tcPr>
          <w:p w14:paraId="12A2C5C4" w14:textId="77777777" w:rsidR="00C1125D" w:rsidRDefault="00C1125D" w:rsidP="00C1125D">
            <w:pPr>
              <w:ind w:firstLineChars="50" w:firstLine="12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ll patients</w:t>
            </w:r>
          </w:p>
          <w:p w14:paraId="29BABD7A" w14:textId="675CE957" w:rsidR="00C1125D" w:rsidRDefault="00C1125D" w:rsidP="00C1125D">
            <w:pPr>
              <w:ind w:firstLineChars="50" w:firstLine="12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n=55)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BFBFBF"/>
              <w:bottom w:val="single" w:sz="12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E1425" w14:textId="158EFE34" w:rsidR="00C1125D" w:rsidRPr="006A523F" w:rsidRDefault="00C1125D" w:rsidP="008067C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TACT-HBcrAg</w:t>
            </w:r>
            <w:r w:rsidRPr="006A523F">
              <w:rPr>
                <w:rFonts w:ascii="Arial" w:hAnsi="Arial" w:cs="Arial"/>
              </w:rPr>
              <w:t xml:space="preserve"> (-) </w:t>
            </w:r>
          </w:p>
          <w:p w14:paraId="6AA7A3F5" w14:textId="5EB093E1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35</w:t>
            </w:r>
            <w:r w:rsidRPr="006A523F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8" w:space="0" w:color="BFBFBF"/>
              <w:bottom w:val="single" w:sz="12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9EA03" w14:textId="3D98B7CF" w:rsidR="00C1125D" w:rsidRPr="006A523F" w:rsidRDefault="00C1125D" w:rsidP="008067C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ACT-HBcrAg</w:t>
            </w:r>
            <w:r w:rsidRPr="006A523F">
              <w:rPr>
                <w:rFonts w:ascii="Arial" w:hAnsi="Arial" w:cs="Arial"/>
              </w:rPr>
              <w:t xml:space="preserve"> (+)</w:t>
            </w:r>
          </w:p>
          <w:p w14:paraId="7AA3402A" w14:textId="2F8A84B4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20</w:t>
            </w:r>
            <w:r w:rsidRPr="006A523F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BFBFBF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E18B9C" w14:textId="77777777" w:rsidR="00C1125D" w:rsidRPr="006A523F" w:rsidRDefault="00C1125D" w:rsidP="008067C9">
            <w:pPr>
              <w:rPr>
                <w:rFonts w:ascii="Arial" w:hAnsi="Arial" w:cs="Arial"/>
              </w:rPr>
            </w:pPr>
            <w:r w:rsidRPr="005366AE">
              <w:rPr>
                <w:rFonts w:ascii="Arial" w:hAnsi="Arial" w:cs="Arial"/>
                <w:i/>
                <w:iCs/>
              </w:rPr>
              <w:t>P</w:t>
            </w:r>
            <w:r w:rsidRPr="006A523F">
              <w:rPr>
                <w:rFonts w:ascii="Arial" w:hAnsi="Arial" w:cs="Arial"/>
              </w:rPr>
              <w:t>-value</w:t>
            </w:r>
          </w:p>
        </w:tc>
      </w:tr>
      <w:tr w:rsidR="00C1125D" w:rsidRPr="006A523F" w14:paraId="575093BF" w14:textId="77777777" w:rsidTr="00C1125D">
        <w:trPr>
          <w:trHeight w:val="562"/>
        </w:trPr>
        <w:tc>
          <w:tcPr>
            <w:tcW w:w="467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7ADE2C" w14:textId="77777777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 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8" w:space="0" w:color="BFBFBF"/>
              <w:bottom w:val="single" w:sz="12" w:space="0" w:color="000000"/>
              <w:right w:val="single" w:sz="8" w:space="0" w:color="BFBFBF"/>
            </w:tcBorders>
          </w:tcPr>
          <w:p w14:paraId="334612BD" w14:textId="0D31E056" w:rsidR="00C1125D" w:rsidRPr="006A523F" w:rsidRDefault="00C1125D" w:rsidP="00C1125D">
            <w:pPr>
              <w:ind w:firstLineChars="50" w:firstLine="120"/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Median (IQR)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BFBFBF"/>
              <w:bottom w:val="single" w:sz="12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AA2F33" w14:textId="58ECBD95" w:rsidR="00C1125D" w:rsidRPr="006A523F" w:rsidRDefault="00C1125D" w:rsidP="008067C9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single" w:sz="12" w:space="0" w:color="000000"/>
              <w:left w:val="single" w:sz="8" w:space="0" w:color="BFBFBF"/>
              <w:bottom w:val="single" w:sz="12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1A30D" w14:textId="77777777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 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BFBFBF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38F660" w14:textId="77777777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 </w:t>
            </w:r>
          </w:p>
        </w:tc>
      </w:tr>
      <w:tr w:rsidR="00C1125D" w:rsidRPr="006A523F" w14:paraId="36D54620" w14:textId="77777777" w:rsidTr="00C1125D">
        <w:trPr>
          <w:trHeight w:val="562"/>
        </w:trPr>
        <w:tc>
          <w:tcPr>
            <w:tcW w:w="4679" w:type="dxa"/>
            <w:tcBorders>
              <w:top w:val="single" w:sz="12" w:space="0" w:color="000000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40DC2E" w14:textId="77777777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Age, year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FC5EB5C" w14:textId="1A9AD4EE" w:rsidR="00C1125D" w:rsidRDefault="00C1125D" w:rsidP="00C1125D">
            <w:pPr>
              <w:ind w:firstLineChars="50" w:firstLine="1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1 (61</w:t>
            </w:r>
            <w:r w:rsidRPr="006A523F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77)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BA9B9" w14:textId="2249AEDC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6A523F">
              <w:rPr>
                <w:rFonts w:ascii="Arial" w:hAnsi="Arial" w:cs="Arial"/>
              </w:rPr>
              <w:t>3 (</w:t>
            </w:r>
            <w:r>
              <w:rPr>
                <w:rFonts w:ascii="Arial" w:hAnsi="Arial" w:cs="Arial"/>
              </w:rPr>
              <w:t>62</w:t>
            </w:r>
            <w:r w:rsidRPr="006A523F">
              <w:rPr>
                <w:rFonts w:ascii="Arial" w:hAnsi="Arial" w:cs="Arial"/>
              </w:rPr>
              <w:t>–7</w:t>
            </w:r>
            <w:r>
              <w:rPr>
                <w:rFonts w:ascii="Arial" w:hAnsi="Arial" w:cs="Arial"/>
              </w:rPr>
              <w:t>8</w:t>
            </w:r>
            <w:r w:rsidRPr="006A523F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B1651" w14:textId="770AD6CD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0</w:t>
            </w:r>
            <w:r w:rsidRPr="006A523F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0</w:t>
            </w:r>
            <w:r w:rsidRPr="006A523F">
              <w:rPr>
                <w:rFonts w:ascii="Arial" w:hAnsi="Arial" w:cs="Arial"/>
              </w:rPr>
              <w:t>–7</w:t>
            </w:r>
            <w:r>
              <w:rPr>
                <w:rFonts w:ascii="Arial" w:hAnsi="Arial" w:cs="Arial"/>
              </w:rPr>
              <w:t>2</w:t>
            </w:r>
            <w:r w:rsidRPr="006A523F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401C9" w14:textId="649AA6E2" w:rsidR="00C1125D" w:rsidRPr="006A523F" w:rsidRDefault="00C1125D" w:rsidP="008067C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32</w:t>
            </w:r>
          </w:p>
        </w:tc>
      </w:tr>
      <w:tr w:rsidR="00C1125D" w:rsidRPr="006A523F" w14:paraId="1F8F1F67" w14:textId="77777777" w:rsidTr="00C1125D">
        <w:trPr>
          <w:trHeight w:val="562"/>
        </w:trPr>
        <w:tc>
          <w:tcPr>
            <w:tcW w:w="467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F005C1" w14:textId="77777777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Male, n (%)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349D77E" w14:textId="17D329EA" w:rsidR="00C1125D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33 (</w:t>
            </w:r>
            <w:r w:rsidR="00580ABF">
              <w:rPr>
                <w:rFonts w:ascii="Arial" w:hAnsi="Arial" w:cs="Arial"/>
              </w:rPr>
              <w:t>60.0</w:t>
            </w:r>
            <w:r>
              <w:rPr>
                <w:rFonts w:ascii="Arial" w:hAnsi="Arial" w:cs="Arial" w:hint="eastAsia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98592" w14:textId="66E32686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Pr="006A523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7.1</w:t>
            </w:r>
            <w:r w:rsidRPr="006A523F">
              <w:rPr>
                <w:rFonts w:ascii="Arial" w:hAnsi="Arial" w:cs="Arial"/>
              </w:rPr>
              <w:t>%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25FE50" w14:textId="08C88AA4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Pr="006A523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Pr="006A523F">
              <w:rPr>
                <w:rFonts w:ascii="Arial" w:hAnsi="Arial" w:cs="Arial"/>
              </w:rPr>
              <w:t>5.0%)</w:t>
            </w:r>
          </w:p>
        </w:tc>
        <w:tc>
          <w:tcPr>
            <w:tcW w:w="18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A3FD2" w14:textId="1C01063E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67</w:t>
            </w:r>
          </w:p>
        </w:tc>
      </w:tr>
      <w:tr w:rsidR="00C1125D" w:rsidRPr="006A523F" w14:paraId="398A95C3" w14:textId="77777777" w:rsidTr="00C1125D">
        <w:trPr>
          <w:trHeight w:val="562"/>
        </w:trPr>
        <w:tc>
          <w:tcPr>
            <w:tcW w:w="467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46A2A" w14:textId="77777777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PLT, x10</w:t>
            </w:r>
            <w:r w:rsidRPr="006A523F">
              <w:rPr>
                <w:rFonts w:ascii="Arial" w:hAnsi="Arial" w:cs="Arial"/>
                <w:vertAlign w:val="superscript"/>
              </w:rPr>
              <w:t>4</w:t>
            </w:r>
            <w:r w:rsidRPr="006A523F">
              <w:rPr>
                <w:rFonts w:ascii="Arial" w:hAnsi="Arial" w:cs="Arial"/>
              </w:rPr>
              <w:t>/µL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E27AAF0" w14:textId="7D1D3812" w:rsidR="00C1125D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20.0 (13.8</w:t>
            </w:r>
            <w:r w:rsidRPr="006A523F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23.9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9AC7E" w14:textId="32DCDD6F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8</w:t>
            </w:r>
            <w:r w:rsidRPr="006A523F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3.0</w:t>
            </w:r>
            <w:r w:rsidRPr="006A523F">
              <w:rPr>
                <w:rFonts w:ascii="Arial" w:hAnsi="Arial" w:cs="Arial"/>
              </w:rPr>
              <w:t>–2</w:t>
            </w:r>
            <w:r>
              <w:rPr>
                <w:rFonts w:ascii="Arial" w:hAnsi="Arial" w:cs="Arial"/>
              </w:rPr>
              <w:t>4.5</w:t>
            </w:r>
            <w:r w:rsidRPr="006A523F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B3271" w14:textId="49D1DBDC" w:rsidR="00C1125D" w:rsidRPr="006A523F" w:rsidRDefault="00AF52EB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3</w:t>
            </w:r>
            <w:r w:rsidR="00C1125D" w:rsidRPr="006A523F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5</w:t>
            </w:r>
            <w:r w:rsidR="00C1125D" w:rsidRPr="006A523F">
              <w:rPr>
                <w:rFonts w:ascii="Arial" w:hAnsi="Arial" w:cs="Arial"/>
              </w:rPr>
              <w:t>.</w:t>
            </w:r>
            <w:r w:rsidR="00C1125D">
              <w:rPr>
                <w:rFonts w:ascii="Arial" w:hAnsi="Arial" w:cs="Arial"/>
              </w:rPr>
              <w:t>0</w:t>
            </w:r>
            <w:r w:rsidR="00C1125D" w:rsidRPr="006A523F">
              <w:rPr>
                <w:rFonts w:ascii="Arial" w:hAnsi="Arial" w:cs="Arial"/>
              </w:rPr>
              <w:t>–2</w:t>
            </w:r>
            <w:r>
              <w:rPr>
                <w:rFonts w:ascii="Arial" w:hAnsi="Arial" w:cs="Arial"/>
              </w:rPr>
              <w:t>2.2</w:t>
            </w:r>
            <w:r w:rsidR="00C1125D" w:rsidRPr="006A523F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0AFCA1" w14:textId="6E593FB4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06</w:t>
            </w:r>
          </w:p>
        </w:tc>
      </w:tr>
      <w:tr w:rsidR="00C1125D" w:rsidRPr="006A523F" w14:paraId="40A1D792" w14:textId="77777777" w:rsidTr="00C1125D">
        <w:trPr>
          <w:trHeight w:val="562"/>
        </w:trPr>
        <w:tc>
          <w:tcPr>
            <w:tcW w:w="467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A03B8D" w14:textId="77777777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Alb, g/dL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7AF971E" w14:textId="62EDE73C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4.3 (4.0</w:t>
            </w:r>
            <w:r w:rsidRPr="006A523F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4.5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93E4D" w14:textId="32D59B32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4.3 (4.1–4.5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780502" w14:textId="312E03FB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3</w:t>
            </w:r>
            <w:r w:rsidRPr="006A523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0</w:t>
            </w:r>
            <w:r w:rsidRPr="006A523F">
              <w:rPr>
                <w:rFonts w:ascii="Arial" w:hAnsi="Arial" w:cs="Arial"/>
              </w:rPr>
              <w:t>–4.5)</w:t>
            </w:r>
          </w:p>
        </w:tc>
        <w:tc>
          <w:tcPr>
            <w:tcW w:w="18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65134B" w14:textId="70EDCBA8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35</w:t>
            </w:r>
          </w:p>
        </w:tc>
      </w:tr>
      <w:tr w:rsidR="00C1125D" w:rsidRPr="006A523F" w14:paraId="0ECA2878" w14:textId="77777777" w:rsidTr="00C1125D">
        <w:trPr>
          <w:trHeight w:val="562"/>
        </w:trPr>
        <w:tc>
          <w:tcPr>
            <w:tcW w:w="467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D7E624" w14:textId="77777777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T. Bil, mg/dL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979B8D7" w14:textId="6179B452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0.87 (0.64</w:t>
            </w:r>
            <w:r w:rsidRPr="006A523F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1.11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4BCBC" w14:textId="36453E74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3</w:t>
            </w:r>
            <w:r w:rsidRPr="006A523F">
              <w:rPr>
                <w:rFonts w:ascii="Arial" w:hAnsi="Arial" w:cs="Arial"/>
              </w:rPr>
              <w:t xml:space="preserve"> (0.64–1.0</w:t>
            </w:r>
            <w:r>
              <w:rPr>
                <w:rFonts w:ascii="Arial" w:hAnsi="Arial" w:cs="Arial"/>
              </w:rPr>
              <w:t>2</w:t>
            </w:r>
            <w:r w:rsidRPr="006A523F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E940F9" w14:textId="4F74996F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0</w:t>
            </w:r>
            <w:r w:rsidRPr="006A523F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8</w:t>
            </w:r>
            <w:r w:rsidRPr="006A523F">
              <w:rPr>
                <w:rFonts w:ascii="Arial" w:hAnsi="Arial" w:cs="Arial"/>
              </w:rPr>
              <w:t>–1.</w:t>
            </w:r>
            <w:r>
              <w:rPr>
                <w:rFonts w:ascii="Arial" w:hAnsi="Arial" w:cs="Arial"/>
              </w:rPr>
              <w:t>23</w:t>
            </w:r>
            <w:r w:rsidRPr="006A523F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E9800" w14:textId="6DAAE231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95</w:t>
            </w:r>
          </w:p>
        </w:tc>
      </w:tr>
      <w:tr w:rsidR="00C1125D" w:rsidRPr="006A523F" w14:paraId="0193B4B0" w14:textId="77777777" w:rsidTr="00C1125D">
        <w:trPr>
          <w:trHeight w:val="562"/>
        </w:trPr>
        <w:tc>
          <w:tcPr>
            <w:tcW w:w="467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7F4FB8" w14:textId="77777777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AST, U/L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E5AB349" w14:textId="3E080F64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22</w:t>
            </w:r>
            <w:r>
              <w:rPr>
                <w:rFonts w:ascii="Arial" w:hAnsi="Arial" w:cs="Arial"/>
              </w:rPr>
              <w:t xml:space="preserve"> (18</w:t>
            </w:r>
            <w:r w:rsidRPr="006A523F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27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234AA" w14:textId="6DB4DBA1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22 (18–2</w:t>
            </w:r>
            <w:r>
              <w:rPr>
                <w:rFonts w:ascii="Arial" w:hAnsi="Arial" w:cs="Arial"/>
              </w:rPr>
              <w:t>6</w:t>
            </w:r>
            <w:r w:rsidRPr="006A523F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B2A1D" w14:textId="20F5BEEA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2</w:t>
            </w:r>
            <w:r w:rsidRPr="006A523F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0</w:t>
            </w:r>
            <w:r w:rsidRPr="006A523F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30</w:t>
            </w:r>
            <w:r w:rsidRPr="006A523F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9B5189" w14:textId="4FB45CDF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60</w:t>
            </w:r>
          </w:p>
        </w:tc>
      </w:tr>
      <w:tr w:rsidR="00C1125D" w:rsidRPr="006A523F" w14:paraId="2DF56C15" w14:textId="77777777" w:rsidTr="00C1125D">
        <w:trPr>
          <w:trHeight w:val="562"/>
        </w:trPr>
        <w:tc>
          <w:tcPr>
            <w:tcW w:w="467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77518" w14:textId="77777777" w:rsidR="00C1125D" w:rsidRPr="006A523F" w:rsidRDefault="00C1125D" w:rsidP="008067C9">
            <w:pPr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ALT, U/L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603E679" w14:textId="62AEA17A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16 (13</w:t>
            </w:r>
            <w:r w:rsidRPr="006A523F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22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A3D330" w14:textId="089CE4D8" w:rsidR="00C1125D" w:rsidRPr="006A523F" w:rsidRDefault="00C1125D" w:rsidP="008067C9">
            <w:pPr>
              <w:jc w:val="left"/>
              <w:rPr>
                <w:rFonts w:ascii="Arial" w:hAnsi="Arial" w:cs="Arial"/>
              </w:rPr>
            </w:pPr>
            <w:r w:rsidRPr="006A523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  <w:r w:rsidRPr="006A523F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3</w:t>
            </w:r>
            <w:r w:rsidRPr="006A523F">
              <w:rPr>
                <w:rFonts w:ascii="Arial" w:hAnsi="Arial" w:cs="Arial"/>
              </w:rPr>
              <w:t>–2</w:t>
            </w:r>
            <w:r>
              <w:rPr>
                <w:rFonts w:ascii="Arial" w:hAnsi="Arial" w:cs="Arial"/>
              </w:rPr>
              <w:t>2</w:t>
            </w:r>
            <w:r w:rsidRPr="006A523F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9C9FD" w14:textId="66A23219" w:rsidR="00C1125D" w:rsidRPr="00101638" w:rsidRDefault="00C1125D" w:rsidP="008067C9">
            <w:pPr>
              <w:jc w:val="left"/>
              <w:rPr>
                <w:rFonts w:ascii="Arial" w:hAnsi="Arial" w:cs="Arial"/>
              </w:rPr>
            </w:pPr>
            <w:r w:rsidRPr="0010163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  <w:r w:rsidRPr="00101638">
              <w:rPr>
                <w:rFonts w:ascii="Arial" w:hAnsi="Arial" w:cs="Arial"/>
              </w:rPr>
              <w:t xml:space="preserve"> (13–2</w:t>
            </w:r>
            <w:r>
              <w:rPr>
                <w:rFonts w:ascii="Arial" w:hAnsi="Arial" w:cs="Arial"/>
              </w:rPr>
              <w:t>1</w:t>
            </w:r>
            <w:r w:rsidRPr="00101638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6E67F" w14:textId="555BC694" w:rsidR="00C1125D" w:rsidRPr="00101638" w:rsidRDefault="00C1125D" w:rsidP="008067C9">
            <w:pPr>
              <w:rPr>
                <w:rFonts w:ascii="Arial" w:hAnsi="Arial" w:cs="Arial"/>
              </w:rPr>
            </w:pPr>
            <w:r w:rsidRPr="00101638">
              <w:rPr>
                <w:rFonts w:ascii="Arial" w:hAnsi="Arial" w:cs="Arial"/>
              </w:rPr>
              <w:t>.546</w:t>
            </w:r>
          </w:p>
        </w:tc>
      </w:tr>
      <w:tr w:rsidR="00C1125D" w:rsidRPr="006A523F" w14:paraId="5F399339" w14:textId="77777777" w:rsidTr="00C1125D">
        <w:trPr>
          <w:trHeight w:val="562"/>
        </w:trPr>
        <w:tc>
          <w:tcPr>
            <w:tcW w:w="467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7B9234" w14:textId="0AE8B2F5" w:rsidR="00C1125D" w:rsidRPr="00101638" w:rsidRDefault="00C1125D" w:rsidP="008067C9">
            <w:pPr>
              <w:jc w:val="left"/>
              <w:rPr>
                <w:rFonts w:ascii="Arial" w:hAnsi="Arial" w:cs="Arial"/>
              </w:rPr>
            </w:pPr>
            <w:r w:rsidRPr="00101638">
              <w:rPr>
                <w:rFonts w:ascii="Arial" w:hAnsi="Arial" w:cs="Arial"/>
              </w:rPr>
              <w:t>iTACT-HBcrAg,</w:t>
            </w:r>
            <w:r>
              <w:rPr>
                <w:rFonts w:ascii="Arial" w:hAnsi="Arial" w:cs="Arial" w:hint="eastAsia"/>
              </w:rPr>
              <w:t xml:space="preserve"> </w:t>
            </w:r>
            <w:r w:rsidRPr="00101638">
              <w:rPr>
                <w:rFonts w:ascii="Arial" w:hAnsi="Arial" w:cs="Arial"/>
              </w:rPr>
              <w:t>log U/mL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D22A71E" w14:textId="2011F911" w:rsidR="00C1125D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N/D (N/D</w:t>
            </w:r>
            <w:r w:rsidRPr="006A523F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2.3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A4B6D3" w14:textId="5EAD65AE" w:rsidR="00C1125D" w:rsidRPr="00101638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/D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067FA3" w14:textId="3B2961F8" w:rsidR="00C1125D" w:rsidRPr="00101638" w:rsidRDefault="00C1125D" w:rsidP="008067C9">
            <w:pPr>
              <w:jc w:val="left"/>
              <w:rPr>
                <w:rFonts w:ascii="Arial" w:hAnsi="Arial" w:cs="Arial"/>
              </w:rPr>
            </w:pPr>
            <w:r w:rsidRPr="00101638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5</w:t>
            </w:r>
            <w:r w:rsidRPr="0010163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2</w:t>
            </w:r>
            <w:r w:rsidRPr="00101638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2.7</w:t>
            </w:r>
            <w:r w:rsidRPr="00101638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B78E3" w14:textId="3CDE075D" w:rsidR="00C1125D" w:rsidRPr="006A523F" w:rsidRDefault="00C1125D" w:rsidP="008067C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.001</w:t>
            </w:r>
          </w:p>
        </w:tc>
      </w:tr>
      <w:tr w:rsidR="00C1125D" w:rsidRPr="006A523F" w14:paraId="19A4A51B" w14:textId="77777777" w:rsidTr="00C1125D">
        <w:trPr>
          <w:trHeight w:val="562"/>
        </w:trPr>
        <w:tc>
          <w:tcPr>
            <w:tcW w:w="467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1EE17" w14:textId="77777777" w:rsidR="00C1125D" w:rsidRPr="00101638" w:rsidRDefault="00C1125D" w:rsidP="008067C9">
            <w:pPr>
              <w:rPr>
                <w:rFonts w:ascii="Arial" w:hAnsi="Arial" w:cs="Arial"/>
              </w:rPr>
            </w:pPr>
            <w:r w:rsidRPr="00101638">
              <w:rPr>
                <w:rFonts w:ascii="Arial" w:hAnsi="Arial" w:cs="Arial"/>
              </w:rPr>
              <w:t>HBV DNA, log IU/mL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0AD4ADA" w14:textId="72C357C9" w:rsidR="00C1125D" w:rsidRPr="00101638" w:rsidRDefault="00C1125D" w:rsidP="00C1125D">
            <w:pPr>
              <w:ind w:firstLineChars="50" w:firstLine="1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/D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7AFEA" w14:textId="7571FABE" w:rsidR="00C1125D" w:rsidRPr="00101638" w:rsidRDefault="00C1125D" w:rsidP="008067C9">
            <w:pPr>
              <w:jc w:val="left"/>
              <w:rPr>
                <w:rFonts w:ascii="Arial" w:hAnsi="Arial" w:cs="Arial"/>
              </w:rPr>
            </w:pPr>
            <w:r w:rsidRPr="00101638">
              <w:rPr>
                <w:rFonts w:ascii="Arial" w:hAnsi="Arial" w:cs="Arial"/>
              </w:rPr>
              <w:t xml:space="preserve">N/D 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46964" w14:textId="77777777" w:rsidR="00C1125D" w:rsidRPr="00101638" w:rsidRDefault="00C1125D" w:rsidP="008067C9">
            <w:pPr>
              <w:jc w:val="left"/>
              <w:rPr>
                <w:rFonts w:ascii="Arial" w:hAnsi="Arial" w:cs="Arial"/>
              </w:rPr>
            </w:pPr>
            <w:r w:rsidRPr="00101638">
              <w:rPr>
                <w:rFonts w:ascii="Arial" w:hAnsi="Arial" w:cs="Arial"/>
              </w:rPr>
              <w:t>N/D</w:t>
            </w:r>
          </w:p>
        </w:tc>
        <w:tc>
          <w:tcPr>
            <w:tcW w:w="18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1C02CF" w14:textId="7182F0EC" w:rsidR="00C1125D" w:rsidRPr="006A523F" w:rsidRDefault="00C1125D" w:rsidP="008067C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00</w:t>
            </w:r>
          </w:p>
        </w:tc>
      </w:tr>
      <w:tr w:rsidR="00C1125D" w:rsidRPr="006A523F" w14:paraId="123D0F34" w14:textId="77777777" w:rsidTr="00C1125D">
        <w:trPr>
          <w:trHeight w:val="562"/>
        </w:trPr>
        <w:tc>
          <w:tcPr>
            <w:tcW w:w="467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EB17B" w14:textId="4672CF53" w:rsidR="00C1125D" w:rsidRPr="00101638" w:rsidRDefault="00C1125D" w:rsidP="008067C9">
            <w:pPr>
              <w:rPr>
                <w:rFonts w:ascii="Arial" w:hAnsi="Arial" w:cs="Arial"/>
              </w:rPr>
            </w:pPr>
            <w:r w:rsidRPr="00101638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CC history</w:t>
            </w:r>
            <w:r w:rsidRPr="00101638">
              <w:rPr>
                <w:rFonts w:ascii="Arial" w:hAnsi="Arial" w:cs="Arial"/>
              </w:rPr>
              <w:t>, n (%)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95A1DB4" w14:textId="0447429D" w:rsidR="00C1125D" w:rsidRDefault="00C1125D" w:rsidP="00C1125D">
            <w:pPr>
              <w:ind w:firstLineChars="50" w:firstLine="1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 w:rsidR="00580ABF">
              <w:rPr>
                <w:rFonts w:ascii="Arial" w:hAnsi="Arial" w:cs="Arial"/>
              </w:rPr>
              <w:t>(10.9%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CBB01F" w14:textId="031D628B" w:rsidR="00C1125D" w:rsidRPr="00101638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 xml:space="preserve"> (8.6%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307971" w14:textId="4DF298BC" w:rsidR="00C1125D" w:rsidRPr="00101638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 xml:space="preserve"> (15.0%)</w:t>
            </w:r>
          </w:p>
        </w:tc>
        <w:tc>
          <w:tcPr>
            <w:tcW w:w="18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AFB846" w14:textId="2CCD4E55" w:rsidR="00C1125D" w:rsidRPr="006A523F" w:rsidRDefault="00C1125D" w:rsidP="008067C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58</w:t>
            </w:r>
          </w:p>
        </w:tc>
      </w:tr>
      <w:tr w:rsidR="00C1125D" w:rsidRPr="006A523F" w14:paraId="1ABCB23D" w14:textId="77777777" w:rsidTr="00C1125D">
        <w:trPr>
          <w:trHeight w:val="562"/>
        </w:trPr>
        <w:tc>
          <w:tcPr>
            <w:tcW w:w="4679" w:type="dxa"/>
            <w:tcBorders>
              <w:top w:val="single" w:sz="8" w:space="0" w:color="BFBFBF"/>
              <w:left w:val="nil"/>
              <w:bottom w:val="single" w:sz="12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21D896" w14:textId="315AD329" w:rsidR="00C1125D" w:rsidRPr="00101638" w:rsidRDefault="00C1125D" w:rsidP="008067C9">
            <w:pPr>
              <w:rPr>
                <w:rFonts w:ascii="Arial" w:hAnsi="Arial" w:cs="Arial"/>
              </w:rPr>
            </w:pPr>
            <w:r w:rsidRPr="008E2B77">
              <w:rPr>
                <w:rFonts w:ascii="Arial" w:hAnsi="Arial" w:cs="Arial"/>
              </w:rPr>
              <w:lastRenderedPageBreak/>
              <w:t>Period after HBs</w:t>
            </w:r>
            <w:r>
              <w:rPr>
                <w:rFonts w:ascii="Arial" w:hAnsi="Arial" w:cs="Arial"/>
              </w:rPr>
              <w:t>Ag</w:t>
            </w:r>
            <w:r w:rsidRPr="008E2B77">
              <w:rPr>
                <w:rFonts w:ascii="Arial" w:hAnsi="Arial" w:cs="Arial"/>
              </w:rPr>
              <w:t xml:space="preserve"> clearance</w:t>
            </w:r>
            <w:r>
              <w:rPr>
                <w:rFonts w:ascii="Arial" w:hAnsi="Arial" w:cs="Arial" w:hint="eastAsia"/>
              </w:rPr>
              <w:t>,</w:t>
            </w:r>
            <w:r>
              <w:rPr>
                <w:rFonts w:ascii="Arial" w:hAnsi="Arial" w:cs="Arial"/>
              </w:rPr>
              <w:t xml:space="preserve"> year</w:t>
            </w:r>
            <w:r w:rsidR="006D2C0F">
              <w:rPr>
                <w:rFonts w:ascii="Arial" w:hAnsi="Arial" w:cs="Arial" w:hint="eastAsia"/>
              </w:rPr>
              <w:t>s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12" w:space="0" w:color="000000"/>
              <w:right w:val="single" w:sz="8" w:space="0" w:color="BFBFBF"/>
            </w:tcBorders>
          </w:tcPr>
          <w:p w14:paraId="6ED64288" w14:textId="1001A0E7" w:rsidR="00C1125D" w:rsidRDefault="00513DF7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5.1 (1.7</w:t>
            </w:r>
            <w:r w:rsidRPr="006A523F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7.1)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12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7EC0DE" w14:textId="332A0A34" w:rsidR="00C1125D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.0 (1.6</w:t>
            </w:r>
            <w:r w:rsidRPr="006A523F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7.9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12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B9DE57" w14:textId="5C8B648A" w:rsidR="00C1125D" w:rsidRDefault="00C1125D" w:rsidP="008067C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.4 (2.1</w:t>
            </w:r>
            <w:r w:rsidRPr="006A523F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6.7)</w:t>
            </w:r>
          </w:p>
        </w:tc>
        <w:tc>
          <w:tcPr>
            <w:tcW w:w="1843" w:type="dxa"/>
            <w:tcBorders>
              <w:top w:val="single" w:sz="8" w:space="0" w:color="BFBFBF"/>
              <w:left w:val="single" w:sz="8" w:space="0" w:color="BFBFBF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937358" w14:textId="5B42DAA9" w:rsidR="00C1125D" w:rsidRPr="006A523F" w:rsidRDefault="00C1125D" w:rsidP="008067C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13</w:t>
            </w:r>
          </w:p>
        </w:tc>
      </w:tr>
    </w:tbl>
    <w:p w14:paraId="6E5C73E0" w14:textId="77777777" w:rsidR="0009366B" w:rsidRPr="006A523F" w:rsidRDefault="0009366B" w:rsidP="0009366B">
      <w:pPr>
        <w:rPr>
          <w:sz w:val="21"/>
          <w:szCs w:val="22"/>
        </w:rPr>
      </w:pPr>
    </w:p>
    <w:p w14:paraId="6BD63DFA" w14:textId="0EA27A87" w:rsidR="00294766" w:rsidRPr="0009366B" w:rsidRDefault="0009366B">
      <w:pPr>
        <w:rPr>
          <w:szCs w:val="28"/>
        </w:rPr>
      </w:pPr>
      <w:r w:rsidRPr="006A523F">
        <w:rPr>
          <w:rFonts w:ascii="Arial" w:eastAsiaTheme="majorEastAsia" w:hAnsi="Arial" w:cs="Arial"/>
          <w:b/>
          <w:bCs/>
          <w:szCs w:val="28"/>
        </w:rPr>
        <w:t xml:space="preserve">Abbreviations: </w:t>
      </w:r>
      <w:r w:rsidRPr="006A523F">
        <w:rPr>
          <w:rFonts w:ascii="Arial" w:eastAsiaTheme="majorEastAsia" w:hAnsi="Arial" w:cs="Arial"/>
          <w:szCs w:val="28"/>
        </w:rPr>
        <w:t>H</w:t>
      </w:r>
      <w:r w:rsidR="00444DCD">
        <w:rPr>
          <w:rFonts w:ascii="Arial" w:eastAsiaTheme="majorEastAsia" w:hAnsi="Arial" w:cs="Arial"/>
          <w:szCs w:val="28"/>
        </w:rPr>
        <w:t>BsAg</w:t>
      </w:r>
      <w:r w:rsidRPr="006A523F">
        <w:rPr>
          <w:rFonts w:ascii="Arial" w:eastAsiaTheme="majorEastAsia" w:hAnsi="Arial" w:cs="Arial"/>
          <w:szCs w:val="28"/>
        </w:rPr>
        <w:t>, hepa</w:t>
      </w:r>
      <w:r w:rsidR="00444DCD">
        <w:rPr>
          <w:rFonts w:ascii="Arial" w:eastAsiaTheme="majorEastAsia" w:hAnsi="Arial" w:cs="Arial"/>
          <w:szCs w:val="28"/>
        </w:rPr>
        <w:t>titis B surface antigen</w:t>
      </w:r>
      <w:r w:rsidRPr="006A523F">
        <w:rPr>
          <w:rFonts w:ascii="Arial" w:eastAsiaTheme="majorEastAsia" w:hAnsi="Arial" w:cs="Arial"/>
          <w:szCs w:val="28"/>
        </w:rPr>
        <w:t xml:space="preserve">; </w:t>
      </w:r>
      <w:r w:rsidR="00444DCD">
        <w:rPr>
          <w:rFonts w:ascii="Arial" w:eastAsiaTheme="majorEastAsia" w:hAnsi="Arial" w:cs="Arial"/>
          <w:szCs w:val="28"/>
        </w:rPr>
        <w:t>HBcrAg, hepatitis B core</w:t>
      </w:r>
      <w:r w:rsidR="006D2C0F">
        <w:rPr>
          <w:rFonts w:ascii="Arial" w:eastAsiaTheme="majorEastAsia" w:hAnsi="Arial" w:cs="Arial" w:hint="eastAsia"/>
          <w:szCs w:val="28"/>
        </w:rPr>
        <w:t>-</w:t>
      </w:r>
      <w:r w:rsidR="00444DCD">
        <w:rPr>
          <w:rFonts w:ascii="Arial" w:eastAsiaTheme="majorEastAsia" w:hAnsi="Arial" w:cs="Arial"/>
          <w:szCs w:val="28"/>
        </w:rPr>
        <w:t xml:space="preserve">related antigen; </w:t>
      </w:r>
      <w:r w:rsidRPr="006A523F">
        <w:rPr>
          <w:rFonts w:ascii="Arial" w:eastAsiaTheme="majorEastAsia" w:hAnsi="Arial" w:cs="Arial"/>
          <w:szCs w:val="28"/>
        </w:rPr>
        <w:t xml:space="preserve">IQR, interquartile range; PLT, platelet count; Alb, albumin; T. Bil, total bilirubin; AST, aspartate aminotransferase; ALT, alanine aminotransferase; </w:t>
      </w:r>
      <w:r w:rsidR="00CD250C" w:rsidRPr="006A523F">
        <w:rPr>
          <w:rFonts w:ascii="Arial" w:eastAsiaTheme="majorEastAsia" w:hAnsi="Arial" w:cs="Arial"/>
          <w:szCs w:val="28"/>
        </w:rPr>
        <w:t xml:space="preserve">HBV, hepatitis B virus; </w:t>
      </w:r>
      <w:r w:rsidR="00444DCD">
        <w:rPr>
          <w:rFonts w:ascii="Arial" w:eastAsiaTheme="majorEastAsia" w:hAnsi="Arial" w:cs="Arial"/>
          <w:szCs w:val="28"/>
        </w:rPr>
        <w:t xml:space="preserve">HCC, hepatocellular carcinoma; </w:t>
      </w:r>
      <w:r w:rsidRPr="006A523F">
        <w:rPr>
          <w:rFonts w:ascii="Arial" w:eastAsiaTheme="majorEastAsia" w:hAnsi="Arial" w:cs="Arial"/>
          <w:szCs w:val="28"/>
        </w:rPr>
        <w:t>N/D, not detected.</w:t>
      </w:r>
    </w:p>
    <w:sectPr w:rsidR="00294766" w:rsidRPr="0009366B" w:rsidSect="005E161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01EE60" w14:textId="77777777" w:rsidR="0049602C" w:rsidRDefault="0049602C" w:rsidP="00880056">
      <w:r>
        <w:separator/>
      </w:r>
    </w:p>
  </w:endnote>
  <w:endnote w:type="continuationSeparator" w:id="0">
    <w:p w14:paraId="5F67E32F" w14:textId="77777777" w:rsidR="0049602C" w:rsidRDefault="0049602C" w:rsidP="00880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B75BF6" w14:textId="77777777" w:rsidR="0049602C" w:rsidRDefault="0049602C" w:rsidP="00880056">
      <w:r>
        <w:separator/>
      </w:r>
    </w:p>
  </w:footnote>
  <w:footnote w:type="continuationSeparator" w:id="0">
    <w:p w14:paraId="153753A5" w14:textId="77777777" w:rsidR="0049602C" w:rsidRDefault="0049602C" w:rsidP="00880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66B"/>
    <w:rsid w:val="00035B81"/>
    <w:rsid w:val="00042651"/>
    <w:rsid w:val="00085FD3"/>
    <w:rsid w:val="0009366B"/>
    <w:rsid w:val="00101638"/>
    <w:rsid w:val="00107159"/>
    <w:rsid w:val="00185018"/>
    <w:rsid w:val="00294766"/>
    <w:rsid w:val="003353B4"/>
    <w:rsid w:val="00342513"/>
    <w:rsid w:val="0040547D"/>
    <w:rsid w:val="00444DCD"/>
    <w:rsid w:val="0049602C"/>
    <w:rsid w:val="004E33D8"/>
    <w:rsid w:val="00513DF7"/>
    <w:rsid w:val="005366AE"/>
    <w:rsid w:val="00580ABF"/>
    <w:rsid w:val="005D73A7"/>
    <w:rsid w:val="005E161D"/>
    <w:rsid w:val="006D2C0F"/>
    <w:rsid w:val="00736F6F"/>
    <w:rsid w:val="00762961"/>
    <w:rsid w:val="007B7570"/>
    <w:rsid w:val="007D16FB"/>
    <w:rsid w:val="008132DD"/>
    <w:rsid w:val="00815DA7"/>
    <w:rsid w:val="00880056"/>
    <w:rsid w:val="008A2510"/>
    <w:rsid w:val="008E2B77"/>
    <w:rsid w:val="008E38ED"/>
    <w:rsid w:val="00930CAE"/>
    <w:rsid w:val="009C2DCE"/>
    <w:rsid w:val="00A43636"/>
    <w:rsid w:val="00AF52EB"/>
    <w:rsid w:val="00B4782F"/>
    <w:rsid w:val="00B64365"/>
    <w:rsid w:val="00C01EF1"/>
    <w:rsid w:val="00C1125D"/>
    <w:rsid w:val="00CD250C"/>
    <w:rsid w:val="00CF7424"/>
    <w:rsid w:val="00F16622"/>
    <w:rsid w:val="00F230E7"/>
    <w:rsid w:val="00FF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86D3D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66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0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0056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8800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0056"/>
    <w:rPr>
      <w:sz w:val="24"/>
      <w:szCs w:val="24"/>
    </w:rPr>
  </w:style>
  <w:style w:type="paragraph" w:styleId="a7">
    <w:name w:val="Revision"/>
    <w:hidden/>
    <w:uiPriority w:val="99"/>
    <w:semiHidden/>
    <w:rsid w:val="006D2C0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19T11:17:00Z</dcterms:created>
  <dcterms:modified xsi:type="dcterms:W3CDTF">2024-06-27T00:28:00Z</dcterms:modified>
</cp:coreProperties>
</file>